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959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4019"/>
        <w:gridCol w:w="4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19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0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EGF</w:t>
            </w:r>
          </w:p>
        </w:tc>
        <w:tc>
          <w:tcPr>
            <w:tcW w:w="4019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CCGTCCGATTGAGACC</w:t>
            </w:r>
          </w:p>
        </w:tc>
        <w:tc>
          <w:tcPr>
            <w:tcW w:w="410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CTCCTTGTACCAC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-1</w:t>
            </w:r>
          </w:p>
        </w:tc>
        <w:tc>
          <w:tcPr>
            <w:tcW w:w="4019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TTCATCGGAAACTCCAAAG</w:t>
            </w:r>
          </w:p>
        </w:tc>
        <w:tc>
          <w:tcPr>
            <w:tcW w:w="410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TTAGGCTGGGAAAAGTT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3</w:t>
            </w:r>
          </w:p>
        </w:tc>
        <w:tc>
          <w:tcPr>
            <w:tcW w:w="401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TGGAGACTTTGTCCCTTTTG</w:t>
            </w:r>
          </w:p>
        </w:tc>
        <w:tc>
          <w:tcPr>
            <w:tcW w:w="410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GCTGAGTGGTAGA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401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GAGGCATACTTGTACCG</w:t>
            </w:r>
          </w:p>
        </w:tc>
        <w:tc>
          <w:tcPr>
            <w:tcW w:w="410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GAGGCATACTTGT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DGF-B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TCCGCTCCTTTGATGATCTT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GCTCGGGTCATGTTC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F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TCTGGGTACGTGGGTG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AGGTGATAATGAG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AGCAACTATTCCAAACCAGC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ACGTAGTCTTCGATCAC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X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TGGATAAGTACAGGGGTT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TGCAGATCGACTAGC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2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TTGGAGTAAGTCGAGAAGTGT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TGAAACTGAGCGAAA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AGTGAGAGTGCGGTATTTGC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CAGTCTGGCCTACGA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19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410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B332991"/>
    <w:rsid w:val="5A030975"/>
    <w:rsid w:val="5FD203F4"/>
    <w:rsid w:val="75D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568</Characters>
  <Lines>0</Lines>
  <Paragraphs>0</Paragraphs>
  <TotalTime>1</TotalTime>
  <ScaleCrop>false</ScaleCrop>
  <LinksUpToDate>false</LinksUpToDate>
  <CharactersWithSpaces>5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3-06-28T12:2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0E7A3BF8DF407F833AE98B371C6E87</vt:lpwstr>
  </property>
</Properties>
</file>